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line="480" w:lineRule="auto"/>
        <w:rPr>
          <w:rFonts w:ascii="Times New Roman" w:hAnsi="Times New Roman" w:eastAsia="宋体"/>
          <w:b/>
          <w:bCs/>
          <w:kern w:val="0"/>
          <w:sz w:val="21"/>
          <w:szCs w:val="21"/>
        </w:rPr>
      </w:pPr>
      <w:r>
        <w:rPr>
          <w:rFonts w:hint="eastAsia" w:ascii="Times New Roman" w:hAnsi="Times New Roman" w:eastAsia="宋体"/>
          <w:b/>
          <w:bCs/>
          <w:kern w:val="0"/>
          <w:sz w:val="21"/>
          <w:szCs w:val="21"/>
        </w:rPr>
        <w:t>Contents</w:t>
      </w:r>
    </w:p>
    <w:p>
      <w:pPr>
        <w:pStyle w:val="7"/>
        <w:spacing w:line="480" w:lineRule="auto"/>
        <w:rPr>
          <w:rFonts w:hint="eastAsia" w:ascii="Times New Roman" w:hAnsi="Times New Roman" w:eastAsia="等线"/>
          <w:b/>
          <w:bCs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eastAsia="宋体"/>
          <w:b/>
          <w:bCs/>
          <w:kern w:val="0"/>
          <w:sz w:val="21"/>
          <w:szCs w:val="21"/>
        </w:rPr>
        <w:t>Table S1.</w:t>
      </w:r>
      <w:r>
        <w:rPr>
          <w:rFonts w:ascii="Times New Roman" w:hAnsi="Times New Roman" w:cs="Times New Roman"/>
          <w:sz w:val="21"/>
          <w:szCs w:val="21"/>
        </w:rPr>
        <w:t xml:space="preserve"> Descriptive statistics of the data on the input‒output variabl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pStyle w:val="7"/>
        <w:spacing w:line="480" w:lineRule="auto"/>
        <w:rPr>
          <w:rFonts w:hint="eastAsia" w:ascii="Times New Roman" w:hAnsi="Times New Roman" w:eastAsia="等线"/>
          <w:b/>
          <w:bCs/>
          <w:kern w:val="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宋体"/>
          <w:b/>
          <w:bCs/>
          <w:kern w:val="0"/>
          <w:sz w:val="21"/>
          <w:szCs w:val="21"/>
        </w:rPr>
        <w:t>Table S2.</w:t>
      </w:r>
      <w:r>
        <w:rPr>
          <w:rFonts w:ascii="Times New Roman" w:hAnsi="Times New Roman" w:cs="Times New Roman"/>
          <w:sz w:val="21"/>
          <w:szCs w:val="21"/>
        </w:rPr>
        <w:t xml:space="preserve"> Descriptive statistics of the data on the environmental variabl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/>
        </w:rPr>
        <w:t xml:space="preserve">Table </w:t>
      </w:r>
      <w:r>
        <w:rPr>
          <w:rFonts w:ascii="Times New Roman" w:hAnsi="Times New Roman" w:eastAsia="宋体"/>
          <w:b/>
          <w:bCs/>
          <w:kern w:val="0"/>
          <w:szCs w:val="21"/>
        </w:rPr>
        <w:t>S1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Descriptive statistics of the data on the input‒output variables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672"/>
        <w:gridCol w:w="786"/>
        <w:gridCol w:w="819"/>
        <w:gridCol w:w="746"/>
        <w:gridCol w:w="1841"/>
        <w:gridCol w:w="3259"/>
        <w:gridCol w:w="29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Bed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Docto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Nurs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Other health work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Treatment visits (ten thousand persons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>Admission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 (ten thousand person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71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5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03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127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2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1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7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7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5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67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6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1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3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8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86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0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5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0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8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3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4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4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0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49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8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5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6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5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3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5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8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9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6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5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3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0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6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56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89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0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8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65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6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4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93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3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4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2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4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9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9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9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6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1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93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5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17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2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1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1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74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8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95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9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3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49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2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3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26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6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68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0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5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1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8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9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0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6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3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3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9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6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0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6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96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6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7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29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67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/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</w:t>
            </w:r>
          </w:p>
        </w:tc>
      </w:tr>
    </w:tbl>
    <w:p/>
    <w:p/>
    <w:p/>
    <w:p/>
    <w:p/>
    <w:p/>
    <w:p>
      <w:pPr>
        <w:pStyle w:val="7"/>
        <w:spacing w:line="480" w:lineRule="auto"/>
        <w:rPr>
          <w:rFonts w:hint="eastAsia" w:ascii="Times New Roman" w:hAnsi="Times New Roman" w:eastAsia="等线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/>
        </w:rPr>
        <w:t>Table</w:t>
      </w:r>
      <w:r>
        <w:rPr>
          <w:rFonts w:ascii="Times New Roman" w:hAnsi="Times New Roman" w:eastAsia="宋体"/>
          <w:b/>
          <w:bCs/>
          <w:kern w:val="0"/>
          <w:sz w:val="21"/>
          <w:szCs w:val="21"/>
        </w:rPr>
        <w:t xml:space="preserve"> S2.</w:t>
      </w:r>
      <w:r>
        <w:rPr>
          <w:rFonts w:ascii="Times New Roman" w:hAnsi="Times New Roman" w:cs="Times New Roman"/>
          <w:sz w:val="21"/>
          <w:szCs w:val="21"/>
        </w:rPr>
        <w:t xml:space="preserve"> Descriptive statistics of the data on the environmental variables</w:t>
      </w:r>
    </w:p>
    <w:tbl>
      <w:tblPr>
        <w:tblStyle w:val="5"/>
        <w:tblW w:w="126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960"/>
        <w:gridCol w:w="1547"/>
        <w:gridCol w:w="1280"/>
        <w:gridCol w:w="1280"/>
        <w:gridCol w:w="1800"/>
        <w:gridCol w:w="1280"/>
        <w:gridCol w:w="1080"/>
        <w:gridCol w:w="13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10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Year</w:t>
            </w:r>
          </w:p>
        </w:tc>
        <w:tc>
          <w:tcPr>
            <w:tcW w:w="196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Population density (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 xml:space="preserve">per 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quare kilometer)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Percentage of the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population aged 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>0-14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Percentage of 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 xml:space="preserve">the 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population aged 65 and 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>older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Number of people with a college education and above per 100,000 resident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>s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Proportion of 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 xml:space="preserve">the 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urban population (%)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R</w:t>
            </w:r>
            <w:r>
              <w:rPr>
                <w:rFonts w:ascii="等线" w:hAnsi="等线" w:eastAsia="等线" w:cs="宋体"/>
                <w:kern w:val="0"/>
                <w:sz w:val="18"/>
                <w:szCs w:val="18"/>
              </w:rPr>
              <w:t>esidents’ annual average income</w:t>
            </w: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 xml:space="preserve"> (yuan)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Per capita GDP (yua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2</w:t>
            </w:r>
          </w:p>
        </w:tc>
        <w:tc>
          <w:tcPr>
            <w:tcW w:w="1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46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40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826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3.10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756.74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417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8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9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.6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18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832.45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146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8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.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.9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57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793.18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3569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.4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4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7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.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534.43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102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4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6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4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4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8310.8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6395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8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.7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72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555.45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389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6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.2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26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173.6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2425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3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1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11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740.4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265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4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.0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66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5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67.1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9718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.9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23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192.38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1574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.5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.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97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965.8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0055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.1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4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8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6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730.2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20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5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.4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32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7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1966.2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2251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.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.8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36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.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842.37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2854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7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.5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2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54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8.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9867.2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4928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3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7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38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8.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254.3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6913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6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.8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95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8.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821.0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6026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.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26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.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585.12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129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9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206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4305.3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3945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6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.9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63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1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639.2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8572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8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.3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7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0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5973.8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0505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.2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6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.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397.01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6969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88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.9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.2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406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8988.0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1554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9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7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4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.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457.3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9579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8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.9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93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1.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8228.0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5084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.9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.4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6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278.96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833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3.5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.1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518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4182.6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8321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8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6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40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3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286.1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787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1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7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.5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47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2.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732.8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877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.2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.5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6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1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165.94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576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1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6.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.2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652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9441.6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1512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.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1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.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9139.0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4748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2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4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.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3.5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538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3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2188.8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1694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.1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.8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653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2455.13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0762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ax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92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4.5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7.4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4198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89.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72232.4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64927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Minimum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9.8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5.6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1079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5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20335.1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>
            <w:pPr>
              <w:keepNext/>
              <w:widowControl/>
              <w:jc w:val="center"/>
              <w:rPr>
                <w:rFonts w:ascii="等线" w:hAnsi="等线" w:eastAsia="等线" w:cs="宋体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kern w:val="0"/>
                <w:sz w:val="18"/>
                <w:szCs w:val="18"/>
              </w:rPr>
              <w:t>36052.38</w:t>
            </w:r>
          </w:p>
        </w:tc>
      </w:tr>
    </w:tbl>
    <w:p>
      <w:pPr>
        <w:pStyle w:val="2"/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3309562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xMmEzODA4OWRjY2QzN2EyYjI0NmQ1ODNiODAwZWMifQ=="/>
  </w:docVars>
  <w:rsids>
    <w:rsidRoot w:val="002E323F"/>
    <w:rsid w:val="00065622"/>
    <w:rsid w:val="00196BC2"/>
    <w:rsid w:val="002E323F"/>
    <w:rsid w:val="00306D29"/>
    <w:rsid w:val="003D30EB"/>
    <w:rsid w:val="00416265"/>
    <w:rsid w:val="00512FE9"/>
    <w:rsid w:val="005B2020"/>
    <w:rsid w:val="00720253"/>
    <w:rsid w:val="00906E5B"/>
    <w:rsid w:val="00971F8C"/>
    <w:rsid w:val="00AE7B2A"/>
    <w:rsid w:val="00D415B1"/>
    <w:rsid w:val="00E13552"/>
    <w:rsid w:val="24CD386A"/>
    <w:rsid w:val="258A147C"/>
    <w:rsid w:val="46BB09D2"/>
    <w:rsid w:val="4F587496"/>
    <w:rsid w:val="69AC75B9"/>
    <w:rsid w:val="7BBB1773"/>
    <w:rsid w:val="7F3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EndNote Bibliography"/>
    <w:basedOn w:val="1"/>
    <w:link w:val="8"/>
    <w:qFormat/>
    <w:uiPriority w:val="0"/>
    <w:rPr>
      <w:rFonts w:ascii="等线" w:hAnsi="等线" w:eastAsia="等线"/>
      <w:sz w:val="20"/>
    </w:rPr>
  </w:style>
  <w:style w:type="character" w:customStyle="1" w:styleId="8">
    <w:name w:val="EndNote Bibliography 字符"/>
    <w:basedOn w:val="6"/>
    <w:link w:val="7"/>
    <w:qFormat/>
    <w:uiPriority w:val="0"/>
    <w:rPr>
      <w:rFonts w:ascii="等线" w:hAnsi="等线" w:eastAsia="等线"/>
      <w:sz w:val="20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95</Words>
  <Characters>3737</Characters>
  <Lines>32</Lines>
  <Paragraphs>9</Paragraphs>
  <TotalTime>4</TotalTime>
  <ScaleCrop>false</ScaleCrop>
  <LinksUpToDate>false</LinksUpToDate>
  <CharactersWithSpaces>38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10:44:00Z</dcterms:created>
  <dc:creator>Wanmin Su</dc:creator>
  <cp:lastModifiedBy>Wanmin Su</cp:lastModifiedBy>
  <dcterms:modified xsi:type="dcterms:W3CDTF">2023-04-15T05:52:3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a5989f-e3cb-442f-97db-c13332dcafe5</vt:lpwstr>
  </property>
  <property fmtid="{D5CDD505-2E9C-101B-9397-08002B2CF9AE}" pid="3" name="KSOProductBuildVer">
    <vt:lpwstr>2052-11.1.0.13703</vt:lpwstr>
  </property>
  <property fmtid="{D5CDD505-2E9C-101B-9397-08002B2CF9AE}" pid="4" name="ICV">
    <vt:lpwstr>560621E9C781475C9890B5DCD3A97203</vt:lpwstr>
  </property>
</Properties>
</file>